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0631DB8D" w:rsidR="00654E8F" w:rsidRDefault="00654E8F" w:rsidP="0001436A">
      <w:pPr>
        <w:pStyle w:val="SupplementaryMaterial"/>
      </w:pPr>
      <w:r w:rsidRPr="001549D3">
        <w:t>Supplementary Material</w:t>
      </w:r>
    </w:p>
    <w:p w14:paraId="42D3779E" w14:textId="46ECCCD4" w:rsidR="00615521" w:rsidRDefault="00615521" w:rsidP="00615521">
      <w:pPr>
        <w:spacing w:line="480" w:lineRule="auto"/>
        <w:jc w:val="center"/>
        <w:rPr>
          <w:rFonts w:cs="Times New Roman"/>
          <w:sz w:val="30"/>
          <w:szCs w:val="30"/>
        </w:rPr>
      </w:pPr>
      <w:r>
        <w:rPr>
          <w:rFonts w:cs="Times New Roman"/>
          <w:sz w:val="30"/>
          <w:szCs w:val="30"/>
        </w:rPr>
        <w:t>for</w:t>
      </w:r>
    </w:p>
    <w:p w14:paraId="45A0B161" w14:textId="77777777" w:rsidR="00615521" w:rsidRDefault="00615521" w:rsidP="00290554">
      <w:pPr>
        <w:jc w:val="center"/>
        <w:rPr>
          <w:rFonts w:cs="Times New Roman"/>
          <w:b/>
          <w:sz w:val="28"/>
          <w:szCs w:val="28"/>
        </w:rPr>
      </w:pPr>
      <w:r w:rsidRPr="004B1A1C">
        <w:rPr>
          <w:rFonts w:cs="Times New Roman"/>
          <w:b/>
          <w:sz w:val="28"/>
          <w:szCs w:val="28"/>
        </w:rPr>
        <w:t xml:space="preserve">Foliar herbivory reduces rhizosphere fungal diversity and destabilizes the co-occurrence network </w:t>
      </w:r>
    </w:p>
    <w:p w14:paraId="40C1ACEE" w14:textId="77777777" w:rsidR="00615521" w:rsidRPr="004B1A1C" w:rsidRDefault="00615521" w:rsidP="00290554">
      <w:pPr>
        <w:jc w:val="center"/>
        <w:rPr>
          <w:rFonts w:cs="Times New Roman"/>
          <w:szCs w:val="24"/>
        </w:rPr>
      </w:pPr>
      <w:r w:rsidRPr="004B1A1C">
        <w:rPr>
          <w:rFonts w:cs="Times New Roman"/>
          <w:szCs w:val="24"/>
        </w:rPr>
        <w:t>Yu Shi</w:t>
      </w:r>
      <w:r w:rsidRPr="004B1A1C">
        <w:rPr>
          <w:rFonts w:cs="Times New Roman"/>
          <w:szCs w:val="24"/>
          <w:vertAlign w:val="superscript"/>
        </w:rPr>
        <w:t>1</w:t>
      </w:r>
      <w:r w:rsidRPr="004B1A1C">
        <w:rPr>
          <w:rFonts w:cs="Times New Roman"/>
          <w:szCs w:val="24"/>
        </w:rPr>
        <w:t xml:space="preserve">, </w:t>
      </w:r>
      <w:proofErr w:type="spellStart"/>
      <w:r w:rsidRPr="004B1A1C">
        <w:rPr>
          <w:rFonts w:cs="Times New Roman"/>
          <w:szCs w:val="24"/>
        </w:rPr>
        <w:t>Kaoping</w:t>
      </w:r>
      <w:proofErr w:type="spellEnd"/>
      <w:r w:rsidRPr="004B1A1C">
        <w:rPr>
          <w:rFonts w:cs="Times New Roman"/>
          <w:szCs w:val="24"/>
        </w:rPr>
        <w:t xml:space="preserve"> Zhang</w:t>
      </w:r>
      <w:r w:rsidRPr="004B1A1C">
        <w:rPr>
          <w:rFonts w:cs="Times New Roman"/>
          <w:szCs w:val="24"/>
          <w:vertAlign w:val="superscript"/>
        </w:rPr>
        <w:t>2</w:t>
      </w:r>
      <w:r w:rsidRPr="004B1A1C">
        <w:rPr>
          <w:rFonts w:cs="Times New Roman"/>
          <w:szCs w:val="24"/>
        </w:rPr>
        <w:t xml:space="preserve">, </w:t>
      </w:r>
      <w:proofErr w:type="spellStart"/>
      <w:r w:rsidRPr="004B1A1C">
        <w:rPr>
          <w:rFonts w:cs="Times New Roman"/>
          <w:szCs w:val="24"/>
        </w:rPr>
        <w:t>Tiantian</w:t>
      </w:r>
      <w:proofErr w:type="spellEnd"/>
      <w:r w:rsidRPr="004B1A1C">
        <w:rPr>
          <w:rFonts w:cs="Times New Roman"/>
          <w:szCs w:val="24"/>
        </w:rPr>
        <w:t xml:space="preserve"> Ma</w:t>
      </w:r>
      <w:r w:rsidRPr="004B1A1C">
        <w:rPr>
          <w:rFonts w:cs="Times New Roman"/>
          <w:szCs w:val="24"/>
          <w:vertAlign w:val="superscript"/>
        </w:rPr>
        <w:t>1</w:t>
      </w:r>
      <w:r w:rsidRPr="004B1A1C">
        <w:rPr>
          <w:rFonts w:cs="Times New Roman"/>
          <w:szCs w:val="24"/>
        </w:rPr>
        <w:t xml:space="preserve">, </w:t>
      </w:r>
      <w:proofErr w:type="spellStart"/>
      <w:r>
        <w:rPr>
          <w:rFonts w:cs="Times New Roman"/>
          <w:szCs w:val="24"/>
        </w:rPr>
        <w:t>Zhongyue</w:t>
      </w:r>
      <w:proofErr w:type="spellEnd"/>
      <w:r>
        <w:rPr>
          <w:rFonts w:cs="Times New Roman"/>
          <w:szCs w:val="24"/>
        </w:rPr>
        <w:t xml:space="preserve"> Zhang</w:t>
      </w:r>
      <w:r w:rsidRPr="00A00189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, </w:t>
      </w:r>
      <w:r w:rsidRPr="004B1A1C">
        <w:rPr>
          <w:rFonts w:cs="Times New Roman"/>
          <w:szCs w:val="24"/>
        </w:rPr>
        <w:t>Ping Li</w:t>
      </w:r>
      <w:r w:rsidRPr="004B1A1C">
        <w:rPr>
          <w:rFonts w:cs="Times New Roman"/>
          <w:szCs w:val="24"/>
          <w:vertAlign w:val="superscript"/>
        </w:rPr>
        <w:t>1</w:t>
      </w:r>
      <w:r w:rsidRPr="004B1A1C">
        <w:rPr>
          <w:rFonts w:cs="Times New Roman"/>
          <w:szCs w:val="24"/>
        </w:rPr>
        <w:t xml:space="preserve">, </w:t>
      </w:r>
      <w:proofErr w:type="spellStart"/>
      <w:r w:rsidRPr="004B1A1C">
        <w:rPr>
          <w:rFonts w:cs="Times New Roman"/>
          <w:szCs w:val="24"/>
        </w:rPr>
        <w:t>Zhenlong</w:t>
      </w:r>
      <w:proofErr w:type="spellEnd"/>
      <w:r w:rsidRPr="004B1A1C">
        <w:rPr>
          <w:rFonts w:cs="Times New Roman"/>
          <w:szCs w:val="24"/>
        </w:rPr>
        <w:t xml:space="preserve"> Xing</w:t>
      </w:r>
      <w:r w:rsidRPr="004B1A1C">
        <w:rPr>
          <w:rFonts w:cs="Times New Roman"/>
          <w:szCs w:val="24"/>
          <w:vertAlign w:val="superscript"/>
        </w:rPr>
        <w:t>1*</w:t>
      </w:r>
      <w:r w:rsidRPr="004B1A1C">
        <w:rPr>
          <w:rFonts w:cs="Times New Roman"/>
          <w:szCs w:val="24"/>
        </w:rPr>
        <w:t xml:space="preserve">, </w:t>
      </w:r>
      <w:proofErr w:type="spellStart"/>
      <w:r w:rsidRPr="004B1A1C">
        <w:rPr>
          <w:rFonts w:cs="Times New Roman"/>
          <w:szCs w:val="24"/>
        </w:rPr>
        <w:t>Jianqing</w:t>
      </w:r>
      <w:proofErr w:type="spellEnd"/>
      <w:r w:rsidRPr="004B1A1C">
        <w:rPr>
          <w:rFonts w:cs="Times New Roman"/>
          <w:szCs w:val="24"/>
        </w:rPr>
        <w:t xml:space="preserve"> Ding</w:t>
      </w:r>
      <w:r w:rsidRPr="004B1A1C">
        <w:rPr>
          <w:rFonts w:cs="Times New Roman"/>
          <w:szCs w:val="24"/>
          <w:vertAlign w:val="superscript"/>
        </w:rPr>
        <w:t>1</w:t>
      </w:r>
    </w:p>
    <w:p w14:paraId="6114065E" w14:textId="77777777" w:rsidR="00615521" w:rsidRPr="0043792C" w:rsidRDefault="00615521" w:rsidP="00290554">
      <w:pPr>
        <w:rPr>
          <w:rFonts w:cs="Times New Roman"/>
          <w:szCs w:val="24"/>
        </w:rPr>
      </w:pPr>
    </w:p>
    <w:p w14:paraId="5845312B" w14:textId="77777777" w:rsidR="00615521" w:rsidRPr="004B1A1C" w:rsidRDefault="00615521" w:rsidP="00290554">
      <w:pPr>
        <w:jc w:val="center"/>
        <w:rPr>
          <w:rFonts w:cs="Times New Roman"/>
          <w:szCs w:val="24"/>
        </w:rPr>
      </w:pPr>
      <w:r w:rsidRPr="004B1A1C">
        <w:rPr>
          <w:rFonts w:cs="Times New Roman"/>
          <w:szCs w:val="24"/>
          <w:vertAlign w:val="superscript"/>
        </w:rPr>
        <w:t>1</w:t>
      </w:r>
      <w:r w:rsidRPr="004B1A1C">
        <w:rPr>
          <w:rFonts w:cs="Times New Roman"/>
          <w:szCs w:val="24"/>
        </w:rPr>
        <w:t>State Key Laboratory of Crop Stress Adaptation and Improvement, School of Life Sciences, Henan University, Kaifeng 475004, Henan, China</w:t>
      </w:r>
    </w:p>
    <w:p w14:paraId="717C2379" w14:textId="77777777" w:rsidR="00615521" w:rsidRDefault="00615521" w:rsidP="00290554">
      <w:pPr>
        <w:jc w:val="center"/>
        <w:rPr>
          <w:rFonts w:cs="Times New Roman"/>
          <w:szCs w:val="24"/>
        </w:rPr>
      </w:pPr>
      <w:r w:rsidRPr="004B1A1C">
        <w:rPr>
          <w:rFonts w:cs="Times New Roman"/>
          <w:szCs w:val="24"/>
          <w:vertAlign w:val="superscript"/>
        </w:rPr>
        <w:t>2</w:t>
      </w:r>
      <w:r w:rsidRPr="004B1A1C">
        <w:rPr>
          <w:rFonts w:cs="Times New Roman"/>
          <w:szCs w:val="24"/>
        </w:rPr>
        <w:t>Wuhan Botanical Garden, Chinese Academy of Sciences, Wuhan 430074, Hubei, China.</w:t>
      </w:r>
    </w:p>
    <w:p w14:paraId="4269C587" w14:textId="77777777" w:rsidR="00615521" w:rsidRPr="00D43C4C" w:rsidRDefault="00615521" w:rsidP="00615521">
      <w:pPr>
        <w:spacing w:line="480" w:lineRule="auto"/>
        <w:jc w:val="center"/>
        <w:rPr>
          <w:rFonts w:cs="Times New Roman"/>
          <w:szCs w:val="24"/>
        </w:rPr>
      </w:pPr>
    </w:p>
    <w:p w14:paraId="6ECBAD86" w14:textId="77777777" w:rsidR="00615521" w:rsidRPr="00F05299" w:rsidRDefault="00615521" w:rsidP="00290554">
      <w:pPr>
        <w:rPr>
          <w:rFonts w:cs="Times New Roman"/>
          <w:szCs w:val="24"/>
        </w:rPr>
      </w:pPr>
      <w:r w:rsidRPr="00F05299">
        <w:rPr>
          <w:rFonts w:cs="Times New Roman"/>
          <w:szCs w:val="24"/>
        </w:rPr>
        <w:t xml:space="preserve">*Author for </w:t>
      </w:r>
      <w:r>
        <w:rPr>
          <w:rFonts w:cs="Times New Roman"/>
          <w:szCs w:val="24"/>
        </w:rPr>
        <w:t>correspondence:</w:t>
      </w:r>
    </w:p>
    <w:p w14:paraId="16CCD396" w14:textId="77777777" w:rsidR="00615521" w:rsidRDefault="00615521" w:rsidP="00290554">
      <w:pPr>
        <w:rPr>
          <w:rStyle w:val="afc"/>
          <w:rFonts w:cs="Times New Roman"/>
          <w:szCs w:val="24"/>
        </w:rPr>
      </w:pPr>
      <w:proofErr w:type="spellStart"/>
      <w:r w:rsidRPr="00F05299">
        <w:rPr>
          <w:rFonts w:cs="Times New Roman"/>
          <w:szCs w:val="24"/>
        </w:rPr>
        <w:t>Zhenlong</w:t>
      </w:r>
      <w:proofErr w:type="spellEnd"/>
      <w:r w:rsidRPr="00F05299">
        <w:rPr>
          <w:rFonts w:cs="Times New Roman"/>
          <w:szCs w:val="24"/>
        </w:rPr>
        <w:t xml:space="preserve"> Xing, School of Life Sciences, Henan University, Kaifeng 475004, Henan, China. Email: </w:t>
      </w:r>
      <w:hyperlink r:id="rId8" w:history="1">
        <w:r w:rsidRPr="00F05299">
          <w:rPr>
            <w:rStyle w:val="afc"/>
            <w:rFonts w:cs="Times New Roman"/>
            <w:szCs w:val="24"/>
          </w:rPr>
          <w:t>zxing@vip.henu.edu.cn</w:t>
        </w:r>
      </w:hyperlink>
    </w:p>
    <w:p w14:paraId="4ADDD62B" w14:textId="77777777" w:rsidR="00615521" w:rsidRDefault="00615521" w:rsidP="00290554">
      <w:pPr>
        <w:rPr>
          <w:rFonts w:cs="Times New Roman"/>
          <w:b/>
          <w:bCs/>
          <w:szCs w:val="24"/>
        </w:rPr>
      </w:pPr>
      <w:r>
        <w:rPr>
          <w:rFonts w:cs="Times New Roman" w:hint="eastAsia"/>
          <w:b/>
          <w:bCs/>
          <w:szCs w:val="24"/>
        </w:rPr>
        <w:t>The following Supporting Information is included for this article:</w:t>
      </w:r>
    </w:p>
    <w:p w14:paraId="3B6DFDB2" w14:textId="77777777" w:rsidR="00615521" w:rsidRDefault="00615521" w:rsidP="00290554">
      <w:pPr>
        <w:rPr>
          <w:rFonts w:cs="Times New Roman"/>
          <w:b/>
          <w:bCs/>
          <w:szCs w:val="24"/>
        </w:rPr>
      </w:pPr>
      <w:r>
        <w:rPr>
          <w:rFonts w:cs="Times New Roman" w:hint="eastAsia"/>
          <w:b/>
          <w:bCs/>
          <w:szCs w:val="24"/>
        </w:rPr>
        <w:t>Supplement for table Legends</w:t>
      </w:r>
    </w:p>
    <w:p w14:paraId="05AA79D9" w14:textId="77777777" w:rsidR="00615521" w:rsidRDefault="00615521" w:rsidP="00290554">
      <w:pPr>
        <w:rPr>
          <w:rFonts w:cs="Times New Roman"/>
          <w:szCs w:val="24"/>
        </w:rPr>
      </w:pPr>
      <w:r w:rsidRPr="000C5A01">
        <w:rPr>
          <w:rFonts w:cs="Times New Roman"/>
          <w:szCs w:val="24"/>
        </w:rPr>
        <w:t xml:space="preserve">Table S1 </w:t>
      </w:r>
      <w:r w:rsidRPr="000C5A01">
        <w:rPr>
          <w:rFonts w:cs="Times New Roman"/>
          <w:bCs/>
          <w:szCs w:val="24"/>
        </w:rPr>
        <w:t>Relative importance of different ecological processes in response to foliar herbivory</w:t>
      </w:r>
      <w:r>
        <w:rPr>
          <w:rFonts w:cs="Times New Roman" w:hint="eastAsia"/>
          <w:bCs/>
          <w:szCs w:val="24"/>
        </w:rPr>
        <w:t>.</w:t>
      </w:r>
    </w:p>
    <w:p w14:paraId="781127AF" w14:textId="77777777" w:rsidR="00615521" w:rsidRPr="00F05299" w:rsidRDefault="00615521" w:rsidP="00290554">
      <w:pPr>
        <w:rPr>
          <w:rFonts w:cs="Times New Roman"/>
          <w:b/>
          <w:bCs/>
          <w:szCs w:val="24"/>
        </w:rPr>
      </w:pPr>
      <w:r w:rsidRPr="00AA0B32">
        <w:rPr>
          <w:rFonts w:cs="Times New Roman"/>
          <w:szCs w:val="24"/>
        </w:rPr>
        <w:t>Table S2</w:t>
      </w:r>
      <w:r w:rsidRPr="00F05299">
        <w:rPr>
          <w:rFonts w:cs="Times New Roman"/>
          <w:b/>
          <w:bCs/>
          <w:szCs w:val="24"/>
        </w:rPr>
        <w:t xml:space="preserve"> </w:t>
      </w:r>
      <w:r w:rsidRPr="00F05299">
        <w:rPr>
          <w:rFonts w:cs="Times New Roman"/>
          <w:bCs/>
          <w:szCs w:val="24"/>
        </w:rPr>
        <w:t>Relative abundance and relative contribution of each bin.</w:t>
      </w:r>
    </w:p>
    <w:p w14:paraId="452C6B12" w14:textId="77777777" w:rsidR="00615521" w:rsidRDefault="00615521" w:rsidP="00290554">
      <w:pPr>
        <w:rPr>
          <w:rFonts w:cs="Times New Roman"/>
          <w:szCs w:val="24"/>
        </w:rPr>
      </w:pPr>
      <w:r w:rsidRPr="004B1A1C">
        <w:rPr>
          <w:rFonts w:cs="Times New Roman"/>
          <w:szCs w:val="24"/>
        </w:rPr>
        <w:t>Table S3 Relative abundance of each bin across the different treatment groups of both factors.</w:t>
      </w:r>
    </w:p>
    <w:p w14:paraId="54146D2D" w14:textId="77777777" w:rsidR="00615521" w:rsidRPr="00F05299" w:rsidRDefault="00615521" w:rsidP="00290554">
      <w:pPr>
        <w:rPr>
          <w:rFonts w:cs="Times New Roman"/>
          <w:bCs/>
          <w:szCs w:val="24"/>
        </w:rPr>
      </w:pPr>
      <w:r w:rsidRPr="0042792B">
        <w:rPr>
          <w:rFonts w:cs="Times New Roman"/>
          <w:szCs w:val="24"/>
        </w:rPr>
        <w:t>Table S4</w:t>
      </w:r>
      <w:r w:rsidRPr="00F05299">
        <w:rPr>
          <w:rFonts w:cs="Times New Roman"/>
          <w:b/>
          <w:bCs/>
          <w:szCs w:val="24"/>
        </w:rPr>
        <w:t xml:space="preserve"> </w:t>
      </w:r>
      <w:r w:rsidRPr="00F05299">
        <w:rPr>
          <w:rFonts w:cs="Times New Roman"/>
          <w:bCs/>
          <w:szCs w:val="24"/>
        </w:rPr>
        <w:t>Keystone species in the different treatments</w:t>
      </w:r>
      <w:r>
        <w:rPr>
          <w:rFonts w:cs="Times New Roman"/>
          <w:bCs/>
          <w:szCs w:val="24"/>
        </w:rPr>
        <w:t>.</w:t>
      </w:r>
    </w:p>
    <w:p w14:paraId="2EAD36CF" w14:textId="08619783" w:rsidR="00615521" w:rsidRDefault="00615521" w:rsidP="00615521">
      <w:pPr>
        <w:rPr>
          <w:rFonts w:cs="Times New Roman"/>
          <w:szCs w:val="24"/>
        </w:rPr>
      </w:pPr>
    </w:p>
    <w:p w14:paraId="22FE2D12" w14:textId="37299926" w:rsidR="00290554" w:rsidRDefault="00290554" w:rsidP="00615521">
      <w:pPr>
        <w:rPr>
          <w:rFonts w:cs="Times New Roman"/>
          <w:szCs w:val="24"/>
        </w:rPr>
      </w:pPr>
    </w:p>
    <w:p w14:paraId="51E52AD5" w14:textId="514347CA" w:rsidR="00290554" w:rsidRDefault="00290554" w:rsidP="00615521">
      <w:pPr>
        <w:rPr>
          <w:rFonts w:cs="Times New Roman"/>
          <w:szCs w:val="24"/>
        </w:rPr>
      </w:pPr>
    </w:p>
    <w:p w14:paraId="1D25E68E" w14:textId="520A84B7" w:rsidR="00290554" w:rsidRDefault="00290554" w:rsidP="00615521">
      <w:pPr>
        <w:rPr>
          <w:rFonts w:cs="Times New Roman"/>
          <w:szCs w:val="24"/>
        </w:rPr>
      </w:pPr>
    </w:p>
    <w:p w14:paraId="789243FB" w14:textId="77777777" w:rsidR="00290554" w:rsidRDefault="00290554" w:rsidP="00615521">
      <w:pPr>
        <w:rPr>
          <w:rFonts w:cs="Times New Roman"/>
          <w:szCs w:val="24"/>
        </w:rPr>
      </w:pPr>
    </w:p>
    <w:p w14:paraId="461C6669" w14:textId="77777777" w:rsidR="00615521" w:rsidRPr="000C5A01" w:rsidRDefault="00615521" w:rsidP="00615521">
      <w:pPr>
        <w:rPr>
          <w:rFonts w:cs="Times New Roman"/>
          <w:szCs w:val="24"/>
        </w:rPr>
      </w:pPr>
      <w:r w:rsidRPr="000C5A01">
        <w:rPr>
          <w:rFonts w:cs="Times New Roman"/>
          <w:szCs w:val="24"/>
        </w:rPr>
        <w:lastRenderedPageBreak/>
        <w:t xml:space="preserve">Table S1 </w:t>
      </w:r>
      <w:r w:rsidRPr="000C5A01">
        <w:rPr>
          <w:rFonts w:cs="Times New Roman"/>
          <w:bCs/>
          <w:szCs w:val="24"/>
        </w:rPr>
        <w:t>Relative importance of different ecological processes in response to foliar herbivory.</w:t>
      </w:r>
    </w:p>
    <w:tbl>
      <w:tblPr>
        <w:tblW w:w="7520" w:type="dxa"/>
        <w:tblLook w:val="04A0" w:firstRow="1" w:lastRow="0" w:firstColumn="1" w:lastColumn="0" w:noHBand="0" w:noVBand="1"/>
      </w:tblPr>
      <w:tblGrid>
        <w:gridCol w:w="1520"/>
        <w:gridCol w:w="1040"/>
        <w:gridCol w:w="700"/>
        <w:gridCol w:w="666"/>
        <w:gridCol w:w="900"/>
        <w:gridCol w:w="960"/>
        <w:gridCol w:w="920"/>
        <w:gridCol w:w="920"/>
      </w:tblGrid>
      <w:tr w:rsidR="00615521" w:rsidRPr="00E12BCA" w14:paraId="67E81B0F" w14:textId="77777777" w:rsidTr="007632DB">
        <w:trPr>
          <w:trHeight w:val="290"/>
        </w:trPr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1A15C" w14:textId="77777777" w:rsidR="00615521" w:rsidRPr="00E12BCA" w:rsidRDefault="00615521" w:rsidP="007632DB">
            <w:pPr>
              <w:rPr>
                <w:rFonts w:eastAsia="宋体" w:cs="Times New Roman"/>
                <w:b/>
                <w:bCs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b/>
                <w:bCs/>
                <w:color w:val="000000"/>
                <w:sz w:val="12"/>
                <w:szCs w:val="12"/>
              </w:rPr>
              <w:t>Method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830BF" w14:textId="77777777" w:rsidR="00615521" w:rsidRPr="00E12BCA" w:rsidRDefault="00615521" w:rsidP="007632DB">
            <w:pPr>
              <w:rPr>
                <w:rFonts w:eastAsia="宋体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E12BCA">
              <w:rPr>
                <w:rFonts w:eastAsia="宋体" w:cs="Times New Roman"/>
                <w:b/>
                <w:bCs/>
                <w:color w:val="000000"/>
                <w:sz w:val="12"/>
                <w:szCs w:val="12"/>
              </w:rPr>
              <w:t>GroupBasedOn</w:t>
            </w:r>
            <w:proofErr w:type="spellEnd"/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2DF90" w14:textId="77777777" w:rsidR="00615521" w:rsidRPr="00E12BCA" w:rsidRDefault="00615521" w:rsidP="007632DB">
            <w:pPr>
              <w:rPr>
                <w:rFonts w:eastAsia="宋体" w:cs="Times New Roman"/>
                <w:b/>
                <w:bCs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b/>
                <w:bCs/>
                <w:color w:val="000000"/>
                <w:sz w:val="12"/>
                <w:szCs w:val="12"/>
              </w:rPr>
              <w:t>Group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7586E" w14:textId="77777777" w:rsidR="00615521" w:rsidRPr="00E12BCA" w:rsidRDefault="00615521" w:rsidP="007632DB">
            <w:pPr>
              <w:rPr>
                <w:rFonts w:eastAsia="宋体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E12BCA">
              <w:rPr>
                <w:rFonts w:eastAsia="宋体" w:cs="Times New Roman"/>
                <w:b/>
                <w:bCs/>
                <w:color w:val="000000"/>
                <w:sz w:val="12"/>
                <w:szCs w:val="12"/>
              </w:rPr>
              <w:t>HeS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82184" w14:textId="77777777" w:rsidR="00615521" w:rsidRPr="00E12BCA" w:rsidRDefault="00615521" w:rsidP="007632DB">
            <w:pPr>
              <w:rPr>
                <w:rFonts w:eastAsia="宋体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E12BCA">
              <w:rPr>
                <w:rFonts w:eastAsia="宋体" w:cs="Times New Roman"/>
                <w:b/>
                <w:bCs/>
                <w:color w:val="000000"/>
                <w:sz w:val="12"/>
                <w:szCs w:val="12"/>
              </w:rPr>
              <w:t>HoS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AAF93" w14:textId="77777777" w:rsidR="00615521" w:rsidRPr="00E12BCA" w:rsidRDefault="00615521" w:rsidP="007632DB">
            <w:pPr>
              <w:rPr>
                <w:rFonts w:eastAsia="宋体" w:cs="Times New Roman"/>
                <w:b/>
                <w:bCs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b/>
                <w:bCs/>
                <w:color w:val="000000"/>
                <w:sz w:val="12"/>
                <w:szCs w:val="12"/>
              </w:rPr>
              <w:t>DL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E8672" w14:textId="77777777" w:rsidR="00615521" w:rsidRPr="00E12BCA" w:rsidRDefault="00615521" w:rsidP="007632DB">
            <w:pPr>
              <w:rPr>
                <w:rFonts w:eastAsia="宋体" w:cs="Times New Roman"/>
                <w:b/>
                <w:bCs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b/>
                <w:bCs/>
                <w:color w:val="000000"/>
                <w:sz w:val="12"/>
                <w:szCs w:val="12"/>
              </w:rPr>
              <w:t>HD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8C0C6" w14:textId="77777777" w:rsidR="00615521" w:rsidRPr="00E12BCA" w:rsidRDefault="00615521" w:rsidP="007632DB">
            <w:pPr>
              <w:rPr>
                <w:rFonts w:eastAsia="宋体" w:cs="Times New Roman"/>
                <w:b/>
                <w:bCs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b/>
                <w:bCs/>
                <w:color w:val="000000"/>
                <w:sz w:val="12"/>
                <w:szCs w:val="12"/>
              </w:rPr>
              <w:t>DR</w:t>
            </w:r>
          </w:p>
        </w:tc>
      </w:tr>
      <w:tr w:rsidR="00615521" w:rsidRPr="00E12BCA" w14:paraId="7888C81E" w14:textId="77777777" w:rsidTr="007632DB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F1F4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12"/>
                <w:szCs w:val="12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CbMPDiCbray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0E42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herbivo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D40A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H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6A35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0.000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66A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0.013088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974B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0.0868687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D96F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0.0057926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5236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0.893440278</w:t>
            </w:r>
          </w:p>
        </w:tc>
      </w:tr>
      <w:tr w:rsidR="00615521" w:rsidRPr="00E12BCA" w14:paraId="6225BDD0" w14:textId="77777777" w:rsidTr="007632DB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1352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12"/>
                <w:szCs w:val="12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CbMPDiCbray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0455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herbivo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1F06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L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0377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0.0013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E7B6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0.008817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182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0.0248950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13EA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0.0020106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D526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0.96292446</w:t>
            </w:r>
          </w:p>
        </w:tc>
      </w:tr>
      <w:tr w:rsidR="00615521" w:rsidRPr="00E12BCA" w14:paraId="53BBFD58" w14:textId="77777777" w:rsidTr="007632DB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B871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12"/>
                <w:szCs w:val="12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CbMPDiCbray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B139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herbivo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C04F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N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600E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0.0007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CC43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0.141516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CB47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0.0634215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51AF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0.0006793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A02E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0.793665589</w:t>
            </w:r>
          </w:p>
        </w:tc>
      </w:tr>
      <w:tr w:rsidR="00615521" w:rsidRPr="00E12BCA" w14:paraId="41D2F98F" w14:textId="77777777" w:rsidTr="007632DB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03E4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12"/>
                <w:szCs w:val="12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CbMPDiCbray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2363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durati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539F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2W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DF9E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0.0006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76C2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0.038486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B975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0.0320808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9431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0.0030581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2212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0.925694891</w:t>
            </w:r>
          </w:p>
        </w:tc>
      </w:tr>
      <w:tr w:rsidR="00615521" w:rsidRPr="00E12BCA" w14:paraId="35328427" w14:textId="77777777" w:rsidTr="007632DB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C7CD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12"/>
                <w:szCs w:val="12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CbMPDiCbray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F00B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durati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B768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4W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C95A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0.0004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60DB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0.00692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7F6A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0.0304178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AE6C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0.0135361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1F7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0.948695371</w:t>
            </w:r>
          </w:p>
        </w:tc>
      </w:tr>
      <w:tr w:rsidR="00615521" w:rsidRPr="00E12BCA" w14:paraId="579BFA58" w14:textId="77777777" w:rsidTr="007632DB">
        <w:trPr>
          <w:trHeight w:val="290"/>
        </w:trPr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48BEE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12"/>
                <w:szCs w:val="12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CbMPDiCbray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91967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duratio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06CA5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6W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4C2D2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0.0005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2B3B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0.1359749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4C9D3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0.0423728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F576E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0.00293894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9DE25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12"/>
                <w:szCs w:val="12"/>
              </w:rPr>
            </w:pPr>
            <w:r w:rsidRPr="00E12BCA">
              <w:rPr>
                <w:rFonts w:eastAsia="宋体" w:cs="Times New Roman"/>
                <w:color w:val="000000"/>
                <w:sz w:val="12"/>
                <w:szCs w:val="12"/>
              </w:rPr>
              <w:t>0.818130332</w:t>
            </w:r>
          </w:p>
        </w:tc>
      </w:tr>
    </w:tbl>
    <w:p w14:paraId="15DFF80F" w14:textId="77777777" w:rsidR="00615521" w:rsidRDefault="00615521" w:rsidP="00615521"/>
    <w:p w14:paraId="4C3C151D" w14:textId="77777777" w:rsidR="00615521" w:rsidRDefault="00615521" w:rsidP="00615521">
      <w:r>
        <w:br w:type="page"/>
      </w:r>
    </w:p>
    <w:p w14:paraId="3802E62F" w14:textId="77777777" w:rsidR="00615521" w:rsidRPr="00F05299" w:rsidRDefault="00615521" w:rsidP="00615521">
      <w:pPr>
        <w:rPr>
          <w:rFonts w:cs="Times New Roman"/>
          <w:b/>
          <w:bCs/>
          <w:szCs w:val="24"/>
        </w:rPr>
      </w:pPr>
      <w:r w:rsidRPr="00AA0B32">
        <w:rPr>
          <w:rFonts w:cs="Times New Roman"/>
          <w:szCs w:val="24"/>
        </w:rPr>
        <w:lastRenderedPageBreak/>
        <w:t>Table S2</w:t>
      </w:r>
      <w:r w:rsidRPr="00F05299">
        <w:rPr>
          <w:rFonts w:cs="Times New Roman"/>
          <w:b/>
          <w:bCs/>
          <w:szCs w:val="24"/>
        </w:rPr>
        <w:t xml:space="preserve"> </w:t>
      </w:r>
      <w:r w:rsidRPr="00F05299">
        <w:rPr>
          <w:rFonts w:cs="Times New Roman"/>
          <w:bCs/>
          <w:szCs w:val="24"/>
        </w:rPr>
        <w:t>Relative abundance and relative contribution of each bin.</w:t>
      </w:r>
    </w:p>
    <w:tbl>
      <w:tblPr>
        <w:tblW w:w="6880" w:type="dxa"/>
        <w:tblLook w:val="04A0" w:firstRow="1" w:lastRow="0" w:firstColumn="1" w:lastColumn="0" w:noHBand="0" w:noVBand="1"/>
      </w:tblPr>
      <w:tblGrid>
        <w:gridCol w:w="363"/>
        <w:gridCol w:w="660"/>
        <w:gridCol w:w="1291"/>
        <w:gridCol w:w="683"/>
        <w:gridCol w:w="680"/>
        <w:gridCol w:w="686"/>
        <w:gridCol w:w="695"/>
        <w:gridCol w:w="890"/>
        <w:gridCol w:w="686"/>
        <w:gridCol w:w="833"/>
      </w:tblGrid>
      <w:tr w:rsidR="00615521" w:rsidRPr="00E12BCA" w14:paraId="57EDB4F4" w14:textId="77777777" w:rsidTr="007632DB">
        <w:trPr>
          <w:trHeight w:val="290"/>
        </w:trPr>
        <w:tc>
          <w:tcPr>
            <w:tcW w:w="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55B16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435CF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RA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0FF5F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TopTaxonID</w:t>
            </w:r>
            <w:proofErr w:type="spellEnd"/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1A9B2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TopTaxonRAinBin</w:t>
            </w:r>
            <w:proofErr w:type="spellEnd"/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7BE65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TopTaxon.Phylum</w:t>
            </w:r>
            <w:proofErr w:type="spellEnd"/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01363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TopTaxon.Class</w:t>
            </w:r>
            <w:proofErr w:type="spellEnd"/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4AFFA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Phylum.maxNamed</w:t>
            </w:r>
            <w:proofErr w:type="spellEnd"/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00322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Phylum.maxNamed.Percent</w:t>
            </w:r>
            <w:proofErr w:type="spellEnd"/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4E5D3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lass.maxNamed</w:t>
            </w:r>
            <w:proofErr w:type="spellEnd"/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1AB85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lass.maxNamed.Percent</w:t>
            </w:r>
            <w:proofErr w:type="spellEnd"/>
          </w:p>
        </w:tc>
      </w:tr>
      <w:tr w:rsidR="00615521" w:rsidRPr="00E12BCA" w14:paraId="1D16A2FB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D1DA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878A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02761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8FD3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175573.07FU_JN194729_rep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7190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2358874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67F8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79F2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257C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E775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7190501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2C13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B410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778832378</w:t>
            </w:r>
          </w:p>
        </w:tc>
      </w:tr>
      <w:tr w:rsidR="00615521" w:rsidRPr="00E12BCA" w14:paraId="7C8381E1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3082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9CFA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14622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140A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176586.07FU_JN205828_ref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88B8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4420965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C075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F22A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0ECD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9B47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5011293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AD3E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CAB6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50711695</w:t>
            </w:r>
          </w:p>
        </w:tc>
      </w:tr>
      <w:tr w:rsidR="00615521" w:rsidRPr="00E12BCA" w14:paraId="64AE6623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85CE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0D6D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09538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BD0E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201993.07FU_EF568042_ref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8D3D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378487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499E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1C7E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15C4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F41D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808535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FCBE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B068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78861339</w:t>
            </w:r>
          </w:p>
        </w:tc>
      </w:tr>
      <w:tr w:rsidR="00615521" w:rsidRPr="00E12BCA" w14:paraId="73D1653D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3D2F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003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09487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9358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217942.07FU_HM148081_ref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899B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79240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FC37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9BF3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AE8B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C83D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8992885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9969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3565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52986296</w:t>
            </w:r>
          </w:p>
        </w:tc>
      </w:tr>
      <w:tr w:rsidR="00615521" w:rsidRPr="00E12BCA" w14:paraId="36C74FA4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D79C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5EA8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9.56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047B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431739.07FU_AY129287_ref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DE6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3637634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77E6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76A9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Leotiomycet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35DF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64E1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89336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06C6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Leotiomycet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9726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8933676</w:t>
            </w:r>
          </w:p>
        </w:tc>
      </w:tr>
      <w:tr w:rsidR="00615521" w:rsidRPr="00E12BCA" w14:paraId="7F8553F1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2152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F8FE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04257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F694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413566.07FU_KF741995_ref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3820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2153877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EB7B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AEF1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248D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F643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354A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46A0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47543577</w:t>
            </w:r>
          </w:p>
        </w:tc>
      </w:tr>
      <w:tr w:rsidR="00615521" w:rsidRPr="00E12BCA" w14:paraId="2008A2AE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5371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D883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22807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F7D9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195604.07FU_GU566286_rep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2D00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20847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4BCA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68B7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F047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8553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994553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7719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F1E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94894933</w:t>
            </w:r>
          </w:p>
        </w:tc>
      </w:tr>
      <w:tr w:rsidR="00615521" w:rsidRPr="00E12BCA" w14:paraId="7DCABD15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A171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1052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04022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C9F8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213525.07FU_KP858999_rep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0111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2179019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B813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9501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ordariomycet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3AFA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6D13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4D17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ordariomycet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475F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647888959</w:t>
            </w:r>
          </w:p>
        </w:tc>
      </w:tr>
      <w:tr w:rsidR="00615521" w:rsidRPr="00E12BCA" w14:paraId="59C37652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C9F5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BB9B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32462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0FF7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209070.07FU_EF568081_ref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245D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8043609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CF03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8E03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ordariomycet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06E6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5821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DB22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ordariomycet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6578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1</w:t>
            </w:r>
          </w:p>
        </w:tc>
      </w:tr>
      <w:tr w:rsidR="00615521" w:rsidRPr="00E12BCA" w14:paraId="444204EA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1DCD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1E8A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43502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382D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207979.07FU_AB540575_ref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D7FB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8586115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BCE2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F7F4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ordariomycet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1AEB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6398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76DE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ordariomycet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F96A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93872373</w:t>
            </w:r>
          </w:p>
        </w:tc>
      </w:tr>
      <w:tr w:rsidR="00615521" w:rsidRPr="00E12BCA" w14:paraId="28D136DB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61B2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B796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23231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F21A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175276.07FU_KF494828_rep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858B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5741544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04E2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0E59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ordariomycet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214E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9749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9F5E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ordariomycet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9670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96445795</w:t>
            </w:r>
          </w:p>
        </w:tc>
      </w:tr>
      <w:tr w:rsidR="00615521" w:rsidRPr="00E12BCA" w14:paraId="6965AA83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462C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054A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13464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B2BC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443358.07FU_AY213653_ref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C1BE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640986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8225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A367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ordariomycet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77B7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846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D328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ordariomycet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95C6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9956801</w:t>
            </w:r>
          </w:p>
        </w:tc>
      </w:tr>
      <w:tr w:rsidR="00615521" w:rsidRPr="00E12BCA" w14:paraId="62EA0EA8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5ED8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7CF3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0584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797B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185946.07FU_JF432973_rep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1943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453790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CDF3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9600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ordariomycet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7D13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4480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D36A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ordariomycet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7F72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72120912</w:t>
            </w:r>
          </w:p>
        </w:tc>
      </w:tr>
      <w:tr w:rsidR="00615521" w:rsidRPr="00E12BCA" w14:paraId="372CFA84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1F7E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0429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10473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5524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175278.07FU_KM231823_ref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FB0D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4200200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0BAC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992E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ordariomycet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4F6E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0102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7F99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ordariomycet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CA3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1</w:t>
            </w:r>
          </w:p>
        </w:tc>
      </w:tr>
      <w:tr w:rsidR="00615521" w:rsidRPr="00E12BCA" w14:paraId="1C452567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7AAF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7885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23625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6433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554783.07FU_KR909405_ref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E938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5444507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EA5F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4755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ordariomycet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556E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36BA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4846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ordariomycet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82F0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97813359</w:t>
            </w:r>
          </w:p>
        </w:tc>
      </w:tr>
      <w:tr w:rsidR="00615521" w:rsidRPr="00E12BCA" w14:paraId="7C5F560B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AFC5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D9C0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27964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9C01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216041.07FU_AF138287_ref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929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5536305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04CB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AF18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1345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18F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2F24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6481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784631349</w:t>
            </w:r>
          </w:p>
        </w:tc>
      </w:tr>
      <w:tr w:rsidR="00615521" w:rsidRPr="00E12BCA" w14:paraId="5D39E0F8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D223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898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05268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7015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331396.07FU_KC411761_ref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BB62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2388381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6BB5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AEB5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3930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9B55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1538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039A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1</w:t>
            </w:r>
          </w:p>
        </w:tc>
      </w:tr>
      <w:tr w:rsidR="00615521" w:rsidRPr="00E12BCA" w14:paraId="4117E398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6283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FBF3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05295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9A9B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407683.07FU_AY373907_ref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F392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3250369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D18C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D9D4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580E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FA37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BD63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5BA6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1</w:t>
            </w:r>
          </w:p>
        </w:tc>
      </w:tr>
      <w:tr w:rsidR="00615521" w:rsidRPr="00E12BCA" w14:paraId="56889590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1476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CF5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0224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A8E6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191316.07FU_AF388928_ref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6229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2999524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9A3C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B363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8A4D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5B53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7790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A542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712469049</w:t>
            </w:r>
          </w:p>
        </w:tc>
      </w:tr>
      <w:tr w:rsidR="00615521" w:rsidRPr="00E12BCA" w14:paraId="2EEE3EA4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A52E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B6D2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02618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5959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215543.07FU_FN397288_rep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9AF9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175048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3505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F69C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othideomycet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6077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8C00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9C84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othideomycet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367E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749545545</w:t>
            </w:r>
          </w:p>
        </w:tc>
      </w:tr>
      <w:tr w:rsidR="00615521" w:rsidRPr="00E12BCA" w14:paraId="6969632B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DC45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E982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75320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DAAD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217806.07FU_JX489812_rep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C609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8883186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2C89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5D17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DC40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531F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984485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C9B0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67D7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86523664</w:t>
            </w:r>
          </w:p>
        </w:tc>
      </w:tr>
      <w:tr w:rsidR="00615521" w:rsidRPr="00E12BCA" w14:paraId="6B31AEF5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4E14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067E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13838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F693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247414.07FU_AF328552_ref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475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5220327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713B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A6E6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ordariomycet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7D73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9D7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1FF8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ordariomycet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22BE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99333638</w:t>
            </w:r>
          </w:p>
        </w:tc>
      </w:tr>
      <w:tr w:rsidR="00615521" w:rsidRPr="00E12BCA" w14:paraId="0E1B774F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E855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047C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7203382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C968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195293.07FU_HM365253_ref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9C1B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7383363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A56F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3CE8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ordariomycet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8936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E369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999699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2AA7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ordariomycet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3E1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99290321</w:t>
            </w:r>
          </w:p>
        </w:tc>
      </w:tr>
      <w:tr w:rsidR="00615521" w:rsidRPr="00E12BCA" w14:paraId="62EE9AE2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D6B5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C2C2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64406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609F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202944.07FU_HG328072_rep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8CEC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033125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3FC8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B3DA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ordariomycet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5DA8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B6FF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988744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319E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ordariomycet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2E8C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40091647</w:t>
            </w:r>
          </w:p>
        </w:tc>
      </w:tr>
      <w:tr w:rsidR="00615521" w:rsidRPr="00E12BCA" w14:paraId="56B3E27D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B63A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BF0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13642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BE52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389464.07FU_HM055443_ref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F64D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5060105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CFC0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C22D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ordariomycet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38DA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CA7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9404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ordariomycet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290F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52784485</w:t>
            </w:r>
          </w:p>
        </w:tc>
      </w:tr>
      <w:tr w:rsidR="00615521" w:rsidRPr="00E12BCA" w14:paraId="59D3D957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BE89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618B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05501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C7D1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212427.07FU_AJ292432_ref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9138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5368303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C13A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842C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ordariomycet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4501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19F8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1A6F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ordariomycet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D7E9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637724141</w:t>
            </w:r>
          </w:p>
        </w:tc>
      </w:tr>
      <w:tr w:rsidR="00615521" w:rsidRPr="00E12BCA" w14:paraId="03F80843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B453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A633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58655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C866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220565.07FU_GU973628_rep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AAAC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8644953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7C79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0EB1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ordariomycet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62E3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55FD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552844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953E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ordariomycet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2632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54810904</w:t>
            </w:r>
          </w:p>
        </w:tc>
      </w:tr>
      <w:tr w:rsidR="00615521" w:rsidRPr="00E12BCA" w14:paraId="4D5471D6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9960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EA12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07179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6120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213543.07FU_AB540567_ref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BF06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3171474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1E14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9106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ordariomycet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7005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2550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327145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626E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ordariomycet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E3D1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59342423</w:t>
            </w:r>
          </w:p>
        </w:tc>
      </w:tr>
      <w:tr w:rsidR="00615521" w:rsidRPr="00E12BCA" w14:paraId="009D3FCA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FF53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lastRenderedPageBreak/>
              <w:t>Bin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F22A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93767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F505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527845.07FU_KT596812_rep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B0C3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3647998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EA8D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0887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ordariomycet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03B4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D002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937060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985F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3E78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575525954</w:t>
            </w:r>
          </w:p>
        </w:tc>
      </w:tr>
      <w:tr w:rsidR="00615521" w:rsidRPr="00E12BCA" w14:paraId="58F91661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D2B8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A85F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0435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2D74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127902.07FU_DQ780364_ref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6A6B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5984806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7C51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E335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0914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E6D0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6E6C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00EC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96258977</w:t>
            </w:r>
          </w:p>
        </w:tc>
      </w:tr>
      <w:tr w:rsidR="00615521" w:rsidRPr="00E12BCA" w14:paraId="49F21D0C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6D5D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78BB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02337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5FA5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207896.07FU_HQ667522_ref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223F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1916695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948B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612D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DC87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1770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916964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E8D8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Leotiomycet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9969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609830993</w:t>
            </w:r>
          </w:p>
        </w:tc>
      </w:tr>
      <w:tr w:rsidR="00615521" w:rsidRPr="00E12BCA" w14:paraId="467ED2A7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2F45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6913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819272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ACCF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213730.07FU_KU702674_rep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4FCD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8696033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33B4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5E20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D461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768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998998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615F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54ED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43845823</w:t>
            </w:r>
          </w:p>
        </w:tc>
      </w:tr>
      <w:tr w:rsidR="00615521" w:rsidRPr="00E12BCA" w14:paraId="64C77E63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203F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C09E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1177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3BED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174245.07FU_GU721359_ref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B45D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7145218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0F48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F92D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F9C7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3D9C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148611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35E0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D906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79198206</w:t>
            </w:r>
          </w:p>
        </w:tc>
      </w:tr>
      <w:tr w:rsidR="00615521" w:rsidRPr="00E12BCA" w14:paraId="44BB1BEA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998B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53D3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17453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6F76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346278.07FU_GU237852_refs_singlet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E957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5146290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B746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DE41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5E0C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C48E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990660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5F64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5712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1</w:t>
            </w:r>
          </w:p>
        </w:tc>
      </w:tr>
      <w:tr w:rsidR="00615521" w:rsidRPr="00E12BCA" w14:paraId="1D302E03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B9B2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CBC3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03539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D978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187565.07FU_HE792910_ref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C46F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3578805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A946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98D4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D1E8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A9C3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5831351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A10A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D893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1</w:t>
            </w:r>
          </w:p>
        </w:tc>
      </w:tr>
      <w:tr w:rsidR="00615521" w:rsidRPr="00E12BCA" w14:paraId="3A3AEB40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DBD1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B9A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59282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A4D1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198997.07FU_KR232527_rep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B068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759349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4E64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062E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E0DD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4312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956308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D9A3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22B9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95008579</w:t>
            </w:r>
          </w:p>
        </w:tc>
      </w:tr>
      <w:tr w:rsidR="00615521" w:rsidRPr="00E12BCA" w14:paraId="69F8A272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BA24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99EB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49272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B7F9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183333.07FU_JX270594_rep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841B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4711590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BF92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33FB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Leotiomycet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0C69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E505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D899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Leotiomycet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08A5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99664002</w:t>
            </w:r>
          </w:p>
        </w:tc>
      </w:tr>
      <w:tr w:rsidR="00615521" w:rsidRPr="00E12BCA" w14:paraId="48575592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CD9A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4CCA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05561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8B92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212690.07FU_FN397382_rep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34A1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2973201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AB74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4600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Leotiomycet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4512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7990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61BB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Leotiomycet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034B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569250802</w:t>
            </w:r>
          </w:p>
        </w:tc>
      </w:tr>
      <w:tr w:rsidR="00615521" w:rsidRPr="00E12BCA" w14:paraId="46BBE6F2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AFA8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B64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0399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40AC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206199.07FU_GU723413_rep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C486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3798671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31CD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7F9A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39FF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B9A3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6201328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7F6D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50F0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64384897</w:t>
            </w:r>
          </w:p>
        </w:tc>
      </w:tr>
      <w:tr w:rsidR="00615521" w:rsidRPr="00E12BCA" w14:paraId="32101A36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B100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13BC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75628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D8C1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180118.07FU_HG935614_rep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4C90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6568147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1218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Mortierellomycota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FE22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Mortierellomycet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28E7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Mortierellomycota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1BDC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405176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76CD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Mortierellomycet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72EF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40517675</w:t>
            </w:r>
          </w:p>
        </w:tc>
      </w:tr>
      <w:tr w:rsidR="00615521" w:rsidRPr="00E12BCA" w14:paraId="057F2869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45F0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C422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365129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0BD1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103825.07FU_HQ630301_ref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24FF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5591491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1CD6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Mortierellomycota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FB2F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Mortierellomycet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11D1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Mortierellomycota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4D4E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930791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5CA9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Mortierellomycet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A97E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93079102</w:t>
            </w:r>
          </w:p>
        </w:tc>
      </w:tr>
      <w:tr w:rsidR="00615521" w:rsidRPr="00E12BCA" w14:paraId="18C906F1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EB54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F5A5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01733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85CB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521670.07FU_KU232314_rep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A832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4932685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4BC6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BAF4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FC2F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scomyco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4CDF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275768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F0E3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1833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853649055</w:t>
            </w:r>
          </w:p>
        </w:tc>
      </w:tr>
      <w:tr w:rsidR="00615521" w:rsidRPr="00E12BCA" w14:paraId="11B2771C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F7AE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CDE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02267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6B17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640048.07FU_LC096906_rep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FADE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3195509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E240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asidiomycot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95A7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garicomycet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10CB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asidiomyco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0F8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464520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17A4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garicomycet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BC82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46452068</w:t>
            </w:r>
          </w:p>
        </w:tc>
      </w:tr>
      <w:tr w:rsidR="00615521" w:rsidRPr="00E12BCA" w14:paraId="3399D62E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2346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ED73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0117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3763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433653.07FU_AF444542_ref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85F1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2495233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3223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3C6A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5DDC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asidiomyco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B956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5260276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C7D2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AA3E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705013133</w:t>
            </w:r>
          </w:p>
        </w:tc>
      </w:tr>
      <w:tr w:rsidR="00615521" w:rsidRPr="00E12BCA" w14:paraId="22239944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6B65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BC83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5.71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B79F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214818.07FU_AB506948_rep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13EC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1848280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1150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asidiomycot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F5F7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DEA5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asidiomyco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3896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017414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8165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garicomycet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F4A7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716913385</w:t>
            </w:r>
          </w:p>
        </w:tc>
      </w:tr>
      <w:tr w:rsidR="00615521" w:rsidRPr="00E12BCA" w14:paraId="15A5E73F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7D13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24A9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02412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2A4F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236790.07FU_AF444438_ref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D40A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1717730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7E70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83CC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25B7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BA0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7949781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11CE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EA79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880411463</w:t>
            </w:r>
          </w:p>
        </w:tc>
      </w:tr>
      <w:tr w:rsidR="00615521" w:rsidRPr="00E12BCA" w14:paraId="21C60957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13B6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ECF6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4.11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438D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197301.07FU_HM008934_ref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5C2E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3077951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1006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asidiomycot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A2AD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garicomycet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A14A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asidiomyco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5093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7229226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F630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garicomycet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60A9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722922669</w:t>
            </w:r>
          </w:p>
        </w:tc>
      </w:tr>
      <w:tr w:rsidR="00615521" w:rsidRPr="00E12BCA" w14:paraId="02C57257" w14:textId="77777777" w:rsidTr="007632DB">
        <w:trPr>
          <w:trHeight w:val="28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0F32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BAAB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354667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133A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179179.07FU_FJ362032_rep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817E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385673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AE6B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asidiomycot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0B3A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garicomycete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6712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asidiomyco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DD75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996874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82A8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Agaricomycet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46DE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9907958</w:t>
            </w:r>
          </w:p>
        </w:tc>
      </w:tr>
      <w:tr w:rsidR="00615521" w:rsidRPr="00E12BCA" w14:paraId="45D9CA34" w14:textId="77777777" w:rsidTr="007632DB">
        <w:trPr>
          <w:trHeight w:val="290"/>
        </w:trPr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03637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4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CC82E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5.68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8625A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SH201127.07FU_HG936618_rep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20823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33181718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F00B4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AD900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3A625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9CEC8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6567678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E9384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Other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E0606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92850571</w:t>
            </w:r>
          </w:p>
        </w:tc>
      </w:tr>
    </w:tbl>
    <w:p w14:paraId="4F2F054E" w14:textId="77777777" w:rsidR="00615521" w:rsidRDefault="00615521" w:rsidP="00615521"/>
    <w:p w14:paraId="59EB6810" w14:textId="77777777" w:rsidR="00615521" w:rsidRDefault="00615521" w:rsidP="00615521">
      <w:r>
        <w:br w:type="page"/>
      </w:r>
    </w:p>
    <w:p w14:paraId="370408C7" w14:textId="77777777" w:rsidR="00615521" w:rsidRPr="00F05299" w:rsidRDefault="00615521" w:rsidP="00615521">
      <w:pPr>
        <w:rPr>
          <w:rFonts w:cs="Times New Roman"/>
          <w:b/>
          <w:bCs/>
          <w:szCs w:val="24"/>
        </w:rPr>
      </w:pPr>
      <w:r w:rsidRPr="00AA0B32">
        <w:rPr>
          <w:rFonts w:cs="Times New Roman"/>
          <w:szCs w:val="24"/>
        </w:rPr>
        <w:lastRenderedPageBreak/>
        <w:t>Table S3</w:t>
      </w:r>
      <w:r w:rsidRPr="00F05299">
        <w:rPr>
          <w:rFonts w:cs="Times New Roman"/>
          <w:b/>
          <w:bCs/>
          <w:szCs w:val="24"/>
        </w:rPr>
        <w:t xml:space="preserve"> </w:t>
      </w:r>
      <w:r w:rsidRPr="00F05299">
        <w:rPr>
          <w:rFonts w:cs="Times New Roman"/>
          <w:bCs/>
          <w:szCs w:val="24"/>
        </w:rPr>
        <w:t>Relative abundance of each bin across the different treatment groups of both factors.</w:t>
      </w:r>
    </w:p>
    <w:tbl>
      <w:tblPr>
        <w:tblW w:w="6740" w:type="dxa"/>
        <w:tblLook w:val="04A0" w:firstRow="1" w:lastRow="0" w:firstColumn="1" w:lastColumn="0" w:noHBand="0" w:noVBand="1"/>
      </w:tblPr>
      <w:tblGrid>
        <w:gridCol w:w="700"/>
        <w:gridCol w:w="680"/>
        <w:gridCol w:w="440"/>
        <w:gridCol w:w="913"/>
        <w:gridCol w:w="560"/>
        <w:gridCol w:w="680"/>
        <w:gridCol w:w="740"/>
        <w:gridCol w:w="700"/>
        <w:gridCol w:w="531"/>
        <w:gridCol w:w="1000"/>
      </w:tblGrid>
      <w:tr w:rsidR="00615521" w:rsidRPr="00E12BCA" w14:paraId="281C99FC" w14:textId="77777777" w:rsidTr="007632DB">
        <w:trPr>
          <w:trHeight w:val="290"/>
        </w:trPr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18167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Method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E0E5A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GroupBasedOn</w:t>
            </w:r>
            <w:proofErr w:type="spellEnd"/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98CE7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Group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F5DA5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Index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87A14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1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023EA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2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E88E6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3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69E92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4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E17AA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5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E9952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bin6</w:t>
            </w:r>
          </w:p>
        </w:tc>
      </w:tr>
      <w:tr w:rsidR="00615521" w:rsidRPr="00E12BCA" w14:paraId="5EA00BA3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1F0E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3E81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erbivor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B801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A95F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e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856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2C1D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25C3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1814173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596C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44D2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1C29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</w:tr>
      <w:tr w:rsidR="00615521" w:rsidRPr="00E12BCA" w14:paraId="572DEA9C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55A4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3DDC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erbivor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ED21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B40C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o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1EE2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1584160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7FF9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3278724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2BF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1160060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1356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3743350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846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178520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A202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530056668</w:t>
            </w:r>
          </w:p>
        </w:tc>
      </w:tr>
      <w:tr w:rsidR="00615521" w:rsidRPr="00E12BCA" w14:paraId="5F61F855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523E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E539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erbivor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873B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E63C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52C1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9079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7467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9CC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BCBC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2E3F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</w:tr>
      <w:tr w:rsidR="00615521" w:rsidRPr="00E12BCA" w14:paraId="3B9AA4EA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BFBA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1D2A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erbivor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7886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8339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0AAF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695935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A17B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293675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D79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3830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40CF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27F5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65132859</w:t>
            </w:r>
          </w:p>
        </w:tc>
      </w:tr>
      <w:tr w:rsidR="00615521" w:rsidRPr="00E12BCA" w14:paraId="2E832855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86B7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EEEC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erbivor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C8C5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2347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4258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7719903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04DC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6427600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2C0F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7025766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27DE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62566495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697B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821479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7ADC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404810473</w:t>
            </w:r>
          </w:p>
        </w:tc>
      </w:tr>
      <w:tr w:rsidR="00615521" w:rsidRPr="00E12BCA" w14:paraId="6E056067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199F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D34F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erbivor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62EE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073A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ominantProces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E97B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CA03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7CA7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E8E9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0F1B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5E30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oS</w:t>
            </w:r>
            <w:proofErr w:type="spellEnd"/>
          </w:p>
        </w:tc>
      </w:tr>
      <w:tr w:rsidR="00615521" w:rsidRPr="00E12BCA" w14:paraId="5A0F7804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511E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D5EC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erbivor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9967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AFA7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ominantProcessImportance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6C16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7719903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80B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6427600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44D8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7025766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E8F0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62566495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0A31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821479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CCD2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530056668</w:t>
            </w:r>
          </w:p>
        </w:tc>
      </w:tr>
      <w:tr w:rsidR="00615521" w:rsidRPr="00E12BCA" w14:paraId="4D36CED1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2897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FB5B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erbivor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8503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8B59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ominantProcessPvalue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A535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1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ADDA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3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8EF7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1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5C7D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28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218A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1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AE56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378</w:t>
            </w:r>
          </w:p>
        </w:tc>
      </w:tr>
      <w:tr w:rsidR="00615521" w:rsidRPr="00E12BCA" w14:paraId="1CF876D5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FCE5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B648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erbivor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C0DF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L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0740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e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ECBA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8A8A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AA59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1971754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E67B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E7D5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508287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A67A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</w:tr>
      <w:tr w:rsidR="00615521" w:rsidRPr="00E12BCA" w14:paraId="59B2BF75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7B0F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B255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erbivor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5674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L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5603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o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A1EE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986041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2D82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3622602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AC6B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440182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56B1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1890540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ABA1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3499568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0579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691748747</w:t>
            </w:r>
          </w:p>
        </w:tc>
      </w:tr>
      <w:tr w:rsidR="00615521" w:rsidRPr="00E12BCA" w14:paraId="2A81C65D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D6CD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5482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erbivor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D77E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L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D590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D88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6719598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2CAD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3426439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B1D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E8B6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47AA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0B6B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104150292</w:t>
            </w:r>
          </w:p>
        </w:tc>
      </w:tr>
      <w:tr w:rsidR="00615521" w:rsidRPr="00E12BCA" w14:paraId="033B91E5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A3FE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28AE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erbivor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7A26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L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BC9A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2DA5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356485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0908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3592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0EB0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142605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37F2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4017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851765</w:t>
            </w:r>
          </w:p>
        </w:tc>
      </w:tr>
      <w:tr w:rsidR="00615521" w:rsidRPr="00E12BCA" w14:paraId="59AD649F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A202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F9D4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erbivor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EEFD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L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49DD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509E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1937873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931F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2950958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B7F2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7588062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94C9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79668547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9CA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5992143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0D3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195583311</w:t>
            </w:r>
          </w:p>
        </w:tc>
      </w:tr>
      <w:tr w:rsidR="00615521" w:rsidRPr="00E12BCA" w14:paraId="6EB55C49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14B5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41A3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erbivor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FAFC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L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5743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ominantProces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6447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E7D0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o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DF3F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2EB4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9FC9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A72D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oS</w:t>
            </w:r>
            <w:proofErr w:type="spellEnd"/>
          </w:p>
        </w:tc>
      </w:tr>
      <w:tr w:rsidR="00615521" w:rsidRPr="00E12BCA" w14:paraId="3FDC8D44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4EC9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4F01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erbivor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DF57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L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B765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ominantProcessImportance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464E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6719598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E30D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3622602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0C7E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7588062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FC0B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79668547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EECE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5992143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0486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691748747</w:t>
            </w:r>
          </w:p>
        </w:tc>
      </w:tr>
      <w:tr w:rsidR="00615521" w:rsidRPr="00E12BCA" w14:paraId="0C119BD7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4040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82DD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erbivor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00D3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L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5C66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ominantProcessPvalue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5BF1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3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27CE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6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C8D9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23D1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6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F3D9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2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AD6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116</w:t>
            </w:r>
          </w:p>
        </w:tc>
      </w:tr>
      <w:tr w:rsidR="00615521" w:rsidRPr="00E12BCA" w14:paraId="0D30F497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37A9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1CD8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erbivor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6B20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N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909A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e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4608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35840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4B8A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D48A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1132712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58B8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7996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5B51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</w:tr>
      <w:tr w:rsidR="00615521" w:rsidRPr="00E12BCA" w14:paraId="7E2A9507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073E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ACD1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erbivor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98DB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N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D59B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o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A986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474646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4A3A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4377673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7706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0701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64983018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ABDF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331468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632D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474058627</w:t>
            </w:r>
          </w:p>
        </w:tc>
      </w:tr>
      <w:tr w:rsidR="00615521" w:rsidRPr="00E12BCA" w14:paraId="195F0730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2C06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AD09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erbivor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F75A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N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23AB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272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2898155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8FFB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6C6B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35B7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17786559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763D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3152688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C3F2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45372481</w:t>
            </w:r>
          </w:p>
        </w:tc>
      </w:tr>
      <w:tr w:rsidR="00615521" w:rsidRPr="00E12BCA" w14:paraId="75BB9AAC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81F8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F683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erbivor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DD52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N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9BE8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FCB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79803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751D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213462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866C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169190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8925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14D9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C2D1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18924187</w:t>
            </w:r>
          </w:p>
        </w:tc>
      </w:tr>
      <w:tr w:rsidR="00615521" w:rsidRPr="00E12BCA" w14:paraId="2872AAAD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B504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3019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erbivor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FA2A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N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D0E2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4DB6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6188985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1043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540886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CFAD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8698096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0AEC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1723042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C8DE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6515843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AAEA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461644704</w:t>
            </w:r>
          </w:p>
        </w:tc>
      </w:tr>
      <w:tr w:rsidR="00615521" w:rsidRPr="00E12BCA" w14:paraId="353B3EBE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7641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796C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erbivor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0DF4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N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553B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ominantProces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A18E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BEB9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7588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B055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o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8EA0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54E8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oS</w:t>
            </w:r>
            <w:proofErr w:type="spellEnd"/>
          </w:p>
        </w:tc>
      </w:tr>
      <w:tr w:rsidR="00615521" w:rsidRPr="00E12BCA" w14:paraId="4D3C1314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DF88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3C72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erbivor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CBAA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N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01F6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ominantProcessImportance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25F7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6188985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4848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540886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9392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8698096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48B1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64983018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8F09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6515843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12DA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474058627</w:t>
            </w:r>
          </w:p>
        </w:tc>
      </w:tr>
      <w:tr w:rsidR="00615521" w:rsidRPr="00E12BCA" w14:paraId="2540A172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D6F6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5608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erbivor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79BA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N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A21E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ominantProcessPvalue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5907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2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2C65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4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0A2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CCB1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15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4BF7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1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F5E8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533</w:t>
            </w:r>
          </w:p>
        </w:tc>
      </w:tr>
      <w:tr w:rsidR="00615521" w:rsidRPr="00E12BCA" w14:paraId="196ABF6E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55ED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31D2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uratio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457F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2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C485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e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02AD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70F5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0CC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2473559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AA05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7487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62D7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</w:tr>
      <w:tr w:rsidR="00615521" w:rsidRPr="00E12BCA" w14:paraId="1F4A6317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92F6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C375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uratio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1C0D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2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C935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o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CFB9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63419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9B0B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5379312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9643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1404454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7B0E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8238578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B0EA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62303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B8E7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519104134</w:t>
            </w:r>
          </w:p>
        </w:tc>
      </w:tr>
      <w:tr w:rsidR="00615521" w:rsidRPr="00E12BCA" w14:paraId="551E2758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35DC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FDDB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uratio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9899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2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D77C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88D6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5CF2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9CA2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E245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4ECD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3381098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F13A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</w:tr>
      <w:tr w:rsidR="00615521" w:rsidRPr="00E12BCA" w14:paraId="1983E686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3CAE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8D4C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uratio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44EC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2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EC6E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2F9E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1313934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C3AD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209736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8050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6D4E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709049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2712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C04B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16738522</w:t>
            </w:r>
          </w:p>
        </w:tc>
      </w:tr>
      <w:tr w:rsidR="00615521" w:rsidRPr="00E12BCA" w14:paraId="5F0200AF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5E05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lastRenderedPageBreak/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E09F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uratio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28E0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2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EF8B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7CFD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8622645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D96B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4410951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99BE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6121986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C686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1690516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B482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5995865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B10C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464157344</w:t>
            </w:r>
          </w:p>
        </w:tc>
      </w:tr>
      <w:tr w:rsidR="00615521" w:rsidRPr="00E12BCA" w14:paraId="103C8580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25EB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9B3C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uratio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382B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2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AE9F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ominantProces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0445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A43C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o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4B1E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9603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o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E24F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B5DB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oS</w:t>
            </w:r>
            <w:proofErr w:type="spellEnd"/>
          </w:p>
        </w:tc>
      </w:tr>
      <w:tr w:rsidR="00615521" w:rsidRPr="00E12BCA" w14:paraId="54C9D5CF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4B66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8855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uratio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FD85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2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AC96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ominantProcessImportance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C518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8622645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F1F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5379312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D50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6121986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B6DA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8238578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7CC0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5995865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8406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519104134</w:t>
            </w:r>
          </w:p>
        </w:tc>
      </w:tr>
      <w:tr w:rsidR="00615521" w:rsidRPr="00E12BCA" w14:paraId="2DA2DCB3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5B50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E23C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uratio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C6ED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2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559B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ominantProcessPvalue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E2A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846C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4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EAB7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1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5343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F0A8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2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232A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483</w:t>
            </w:r>
          </w:p>
        </w:tc>
      </w:tr>
      <w:tr w:rsidR="00615521" w:rsidRPr="00E12BCA" w14:paraId="6D884FDE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7BB8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20A2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uratio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91B6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4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C910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e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2B66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D7ED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59EB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1241023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5666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729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34374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6457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</w:tr>
      <w:tr w:rsidR="00615521" w:rsidRPr="00E12BCA" w14:paraId="734B5FCF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F801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F7AE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uratio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CCB1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4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6D28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o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5C9E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3092460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DF02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2118903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1FC0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711677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E24B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7965199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0D0B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3399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48DF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646222313</w:t>
            </w:r>
          </w:p>
        </w:tc>
      </w:tr>
      <w:tr w:rsidR="00615521" w:rsidRPr="00E12BCA" w14:paraId="78A357A7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8F5F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FD11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uratio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2894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4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8079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591B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3877955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2EA9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D8AB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F8B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F066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5F2F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</w:tr>
      <w:tr w:rsidR="00615521" w:rsidRPr="00E12BCA" w14:paraId="4215F48B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89BF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2367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uratio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F70B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4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258F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9A25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115215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43F3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381445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9832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107391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849C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2682448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5BB2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7B6E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49450882</w:t>
            </w:r>
          </w:p>
        </w:tc>
      </w:tr>
      <w:tr w:rsidR="00615521" w:rsidRPr="00E12BCA" w14:paraId="1E057B05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5136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60DB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uratio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7C09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4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543C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8260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2914368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6B06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749965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B05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7939907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569D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1766556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A58B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31634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9D8A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304326804</w:t>
            </w:r>
          </w:p>
        </w:tc>
      </w:tr>
      <w:tr w:rsidR="00615521" w:rsidRPr="00E12BCA" w14:paraId="12191A7A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3805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036A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uratio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CD0E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4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59DE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ominantProces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73F0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934D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FE5C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0656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o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CEEA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86EE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oS</w:t>
            </w:r>
            <w:proofErr w:type="spellEnd"/>
          </w:p>
        </w:tc>
      </w:tr>
      <w:tr w:rsidR="00615521" w:rsidRPr="00E12BCA" w14:paraId="3D928E16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7A45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9740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uratio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3CE0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4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5A48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ominantProcessImportance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4E35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3877955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F6C3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749965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5076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7939907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8C7F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7965199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9E81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31634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A7CF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646222313</w:t>
            </w:r>
          </w:p>
        </w:tc>
      </w:tr>
      <w:tr w:rsidR="00615521" w:rsidRPr="00E12BCA" w14:paraId="71E50749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AC52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A6D2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uratio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A8BE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4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74C9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ominantProcessPvalue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354A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5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0B82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59D7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37E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F4CF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5E8C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154</w:t>
            </w:r>
          </w:p>
        </w:tc>
      </w:tr>
      <w:tr w:rsidR="00615521" w:rsidRPr="00E12BCA" w14:paraId="60DB472D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60F8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0833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uratio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5AFB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6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097A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e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734C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0CB2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B339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722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A028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351923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C02C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</w:tr>
      <w:tr w:rsidR="00615521" w:rsidRPr="00E12BCA" w14:paraId="2A1F4745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7877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5561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uratio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5683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6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A520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o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85AF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2283896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41DF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4183681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E3CD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395475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F681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9433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1189584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1A21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803698384</w:t>
            </w:r>
          </w:p>
        </w:tc>
      </w:tr>
      <w:tr w:rsidR="00615521" w:rsidRPr="00E12BCA" w14:paraId="1E2DC4F8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EF65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BA8E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uratio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8A4B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6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1545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D07B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2399140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E569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2036300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C81C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19974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A147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43492847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0918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266866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B190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10618378</w:t>
            </w:r>
          </w:p>
        </w:tc>
      </w:tr>
      <w:tr w:rsidR="00615521" w:rsidRPr="00E12BCA" w14:paraId="0BF131DD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27E6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792D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uratio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65EC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6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FFE1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1902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324585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1308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10377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E151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4712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97DF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538897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2FBD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2473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1474889</w:t>
            </w:r>
          </w:p>
        </w:tc>
      </w:tr>
      <w:tr w:rsidR="00615521" w:rsidRPr="00E12BCA" w14:paraId="57E32216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95D8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5FE7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uratio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F1FE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6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6548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43FD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4992377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09AB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3676238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A6E9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357652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FE8D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5596825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531E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5789823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9551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75368947</w:t>
            </w:r>
          </w:p>
        </w:tc>
      </w:tr>
      <w:tr w:rsidR="00615521" w:rsidRPr="00E12BCA" w14:paraId="0017D23C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81C8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9CB0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uratio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ED45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6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4808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ominantProces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3E30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84C4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o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1811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F4E0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3820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FC1D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HoS</w:t>
            </w:r>
            <w:proofErr w:type="spellEnd"/>
          </w:p>
        </w:tc>
      </w:tr>
      <w:tr w:rsidR="00615521" w:rsidRPr="00E12BCA" w14:paraId="64F401CF" w14:textId="77777777" w:rsidTr="007632DB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F847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8348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uratio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06D9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6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7453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ominantProcessImportance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49A8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4992377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59AC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4183681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D256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9357652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ED9A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5596825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2E46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5789823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FAB1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803698384</w:t>
            </w:r>
          </w:p>
        </w:tc>
      </w:tr>
      <w:tr w:rsidR="00615521" w:rsidRPr="00E12BCA" w14:paraId="2E255CEB" w14:textId="77777777" w:rsidTr="007632DB">
        <w:trPr>
          <w:trHeight w:val="290"/>
        </w:trPr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65429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CbMPDiCbray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7B3AA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uration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44385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6W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F1916" w14:textId="77777777" w:rsidR="00615521" w:rsidRPr="00E12BCA" w:rsidRDefault="00615521" w:rsidP="007632DB">
            <w:pPr>
              <w:rPr>
                <w:rFonts w:eastAsia="宋体" w:cs="Times New Roman"/>
                <w:color w:val="000000"/>
                <w:sz w:val="6"/>
                <w:szCs w:val="6"/>
              </w:rPr>
            </w:pPr>
            <w:proofErr w:type="spellStart"/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DominantProcessPvalue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23DAD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3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50A2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5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2B6F5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1B177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3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2019D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9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4C6A4" w14:textId="77777777" w:rsidR="00615521" w:rsidRPr="00E12BCA" w:rsidRDefault="00615521" w:rsidP="007632DB">
            <w:pPr>
              <w:jc w:val="right"/>
              <w:rPr>
                <w:rFonts w:eastAsia="宋体" w:cs="Times New Roman"/>
                <w:color w:val="000000"/>
                <w:sz w:val="6"/>
                <w:szCs w:val="6"/>
              </w:rPr>
            </w:pPr>
            <w:r w:rsidRPr="00E12BCA">
              <w:rPr>
                <w:rFonts w:eastAsia="宋体" w:cs="Times New Roman"/>
                <w:color w:val="000000"/>
                <w:sz w:val="6"/>
                <w:szCs w:val="6"/>
              </w:rPr>
              <w:t>0.007</w:t>
            </w:r>
          </w:p>
        </w:tc>
      </w:tr>
    </w:tbl>
    <w:p w14:paraId="6A6A66F4" w14:textId="77777777" w:rsidR="00615521" w:rsidRDefault="00615521" w:rsidP="00615521"/>
    <w:p w14:paraId="0EFC98B4" w14:textId="77777777" w:rsidR="00615521" w:rsidRDefault="00615521" w:rsidP="00615521">
      <w:r>
        <w:br w:type="page"/>
      </w:r>
    </w:p>
    <w:p w14:paraId="0B7AE0C0" w14:textId="77777777" w:rsidR="00615521" w:rsidRPr="00F05299" w:rsidRDefault="00615521" w:rsidP="00615521">
      <w:pPr>
        <w:rPr>
          <w:rFonts w:cs="Times New Roman"/>
          <w:bCs/>
          <w:szCs w:val="24"/>
        </w:rPr>
      </w:pPr>
      <w:r w:rsidRPr="0042792B">
        <w:rPr>
          <w:rFonts w:cs="Times New Roman"/>
          <w:szCs w:val="24"/>
        </w:rPr>
        <w:lastRenderedPageBreak/>
        <w:t>Table S4</w:t>
      </w:r>
      <w:r w:rsidRPr="00F05299">
        <w:rPr>
          <w:rFonts w:cs="Times New Roman"/>
          <w:b/>
          <w:bCs/>
          <w:szCs w:val="24"/>
        </w:rPr>
        <w:t xml:space="preserve"> </w:t>
      </w:r>
      <w:r w:rsidRPr="00F05299">
        <w:rPr>
          <w:rFonts w:cs="Times New Roman"/>
          <w:bCs/>
          <w:szCs w:val="24"/>
        </w:rPr>
        <w:t>Keystone species in the different treatments</w:t>
      </w:r>
      <w:r>
        <w:rPr>
          <w:rFonts w:cs="Times New Roman"/>
          <w:bCs/>
          <w:szCs w:val="24"/>
        </w:rPr>
        <w:t>.</w:t>
      </w:r>
    </w:p>
    <w:tbl>
      <w:tblPr>
        <w:tblW w:w="8582" w:type="dxa"/>
        <w:tblLook w:val="04A0" w:firstRow="1" w:lastRow="0" w:firstColumn="1" w:lastColumn="0" w:noHBand="0" w:noVBand="1"/>
      </w:tblPr>
      <w:tblGrid>
        <w:gridCol w:w="2020"/>
        <w:gridCol w:w="820"/>
        <w:gridCol w:w="5742"/>
      </w:tblGrid>
      <w:tr w:rsidR="00615521" w:rsidRPr="00BF6B46" w14:paraId="5FF034B8" w14:textId="77777777" w:rsidTr="00902767">
        <w:trPr>
          <w:trHeight w:val="280"/>
        </w:trPr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D170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Treatments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6530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>
              <w:rPr>
                <w:rFonts w:eastAsia="等线" w:cs="Times New Roman" w:hint="eastAsia"/>
                <w:color w:val="000000"/>
                <w:sz w:val="12"/>
                <w:szCs w:val="12"/>
              </w:rPr>
              <w:t>Category</w:t>
            </w:r>
          </w:p>
        </w:tc>
        <w:tc>
          <w:tcPr>
            <w:tcW w:w="57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E8C8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>
              <w:rPr>
                <w:rFonts w:eastAsia="等线" w:cs="Times New Roman" w:hint="eastAsia"/>
                <w:color w:val="000000"/>
                <w:sz w:val="12"/>
                <w:szCs w:val="12"/>
              </w:rPr>
              <w:t>Taxa</w:t>
            </w:r>
          </w:p>
        </w:tc>
      </w:tr>
      <w:tr w:rsidR="00615521" w:rsidRPr="00BF6B46" w14:paraId="15497CAF" w14:textId="77777777" w:rsidTr="00902767">
        <w:trPr>
          <w:trHeight w:val="280"/>
        </w:trPr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5E8C" w14:textId="77777777" w:rsidR="00615521" w:rsidRPr="00BF6B46" w:rsidRDefault="00615521" w:rsidP="007632DB">
            <w:pPr>
              <w:rPr>
                <w:rFonts w:eastAsia="等线" w:cs="Times New Roman"/>
                <w:b/>
                <w:bCs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b/>
                <w:bCs/>
                <w:color w:val="000000"/>
                <w:sz w:val="12"/>
                <w:szCs w:val="12"/>
              </w:rPr>
              <w:t>NH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E351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</w:p>
        </w:tc>
        <w:tc>
          <w:tcPr>
            <w:tcW w:w="57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9F0D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</w:p>
        </w:tc>
      </w:tr>
      <w:tr w:rsidR="00615521" w:rsidRPr="00BF6B46" w14:paraId="4DD17246" w14:textId="77777777" w:rsidTr="0090276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F993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SH183636.07FU_EF126342_rep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587D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module hub</w:t>
            </w:r>
          </w:p>
        </w:tc>
        <w:tc>
          <w:tcPr>
            <w:tcW w:w="5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9652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k__Fungi;p__Mortierellomycota;c__Mortierellomycetes;o__Mortierellales;f__Mortierellaceae;g__Mortierella</w:t>
            </w:r>
          </w:p>
        </w:tc>
      </w:tr>
      <w:tr w:rsidR="00615521" w:rsidRPr="00BF6B46" w14:paraId="401038CE" w14:textId="77777777" w:rsidTr="0090276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C0E4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SH200142.07FU_KU561825_rep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E663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module hub</w:t>
            </w:r>
          </w:p>
        </w:tc>
        <w:tc>
          <w:tcPr>
            <w:tcW w:w="5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2BAC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k__Fungi;p__Ascomycota;c__Sordariomycetes;o__Microascales;f__Ceratocystidaceae;g__Ceratocystis</w:t>
            </w:r>
          </w:p>
        </w:tc>
      </w:tr>
      <w:tr w:rsidR="00615521" w:rsidRPr="00BF6B46" w14:paraId="1249355C" w14:textId="77777777" w:rsidTr="0090276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1013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SH202944.07FU_HG328072_rep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8F8F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Connector</w:t>
            </w:r>
          </w:p>
        </w:tc>
        <w:tc>
          <w:tcPr>
            <w:tcW w:w="5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0E95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k__</w:t>
            </w:r>
            <w:proofErr w:type="spellStart"/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Fungi;p</w:t>
            </w:r>
            <w:proofErr w:type="spellEnd"/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__</w:t>
            </w:r>
            <w:proofErr w:type="spellStart"/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Ascomycota;c</w:t>
            </w:r>
            <w:proofErr w:type="spellEnd"/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__</w:t>
            </w:r>
            <w:proofErr w:type="spellStart"/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Sordariomycetes</w:t>
            </w:r>
            <w:proofErr w:type="spellEnd"/>
          </w:p>
        </w:tc>
      </w:tr>
      <w:tr w:rsidR="00615521" w:rsidRPr="00BF6B46" w14:paraId="36F98737" w14:textId="77777777" w:rsidTr="0090276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CBFD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SH209070.07FU_EF568081_ref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59EA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module hub</w:t>
            </w:r>
          </w:p>
        </w:tc>
        <w:tc>
          <w:tcPr>
            <w:tcW w:w="5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37E8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k__Fungi;p__Ascomycota;c__Sordariomycetes;o__Hypocreales;f__Nectriaceae;g__Nectria;s__unidentified</w:t>
            </w:r>
          </w:p>
        </w:tc>
      </w:tr>
      <w:tr w:rsidR="00615521" w:rsidRPr="00BF6B46" w14:paraId="59ECB8D1" w14:textId="77777777" w:rsidTr="0090276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0AD8" w14:textId="77777777" w:rsidR="00615521" w:rsidRPr="00BF6B46" w:rsidRDefault="00615521" w:rsidP="007632DB">
            <w:pPr>
              <w:rPr>
                <w:rFonts w:eastAsia="等线" w:cs="Times New Roman"/>
                <w:b/>
                <w:bCs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b/>
                <w:bCs/>
                <w:color w:val="000000"/>
                <w:sz w:val="12"/>
                <w:szCs w:val="12"/>
              </w:rPr>
              <w:t>L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CD59" w14:textId="77777777" w:rsidR="00615521" w:rsidRPr="00BF6B46" w:rsidRDefault="00615521" w:rsidP="007632DB">
            <w:pPr>
              <w:rPr>
                <w:rFonts w:eastAsia="等线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90BE" w14:textId="77777777" w:rsidR="00615521" w:rsidRPr="00BF6B46" w:rsidRDefault="00615521" w:rsidP="007632DB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15521" w:rsidRPr="00BF6B46" w14:paraId="5842AF3D" w14:textId="77777777" w:rsidTr="0090276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0410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SH195293.07FU_HM365253_ref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C75C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module hub</w:t>
            </w:r>
          </w:p>
        </w:tc>
        <w:tc>
          <w:tcPr>
            <w:tcW w:w="5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DD53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k__</w:t>
            </w:r>
            <w:proofErr w:type="spellStart"/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Fungi;p</w:t>
            </w:r>
            <w:proofErr w:type="spellEnd"/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__</w:t>
            </w:r>
            <w:proofErr w:type="spellStart"/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Ascomycota;c</w:t>
            </w:r>
            <w:proofErr w:type="spellEnd"/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__</w:t>
            </w:r>
            <w:proofErr w:type="spellStart"/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Sordariomycetes</w:t>
            </w:r>
            <w:proofErr w:type="spellEnd"/>
          </w:p>
        </w:tc>
      </w:tr>
      <w:tr w:rsidR="00615521" w:rsidRPr="00BF6B46" w14:paraId="696FAC2D" w14:textId="77777777" w:rsidTr="0090276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9B31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SH198997.07FU_KR232527_rep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6D15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module hub</w:t>
            </w:r>
          </w:p>
        </w:tc>
        <w:tc>
          <w:tcPr>
            <w:tcW w:w="5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A700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k__</w:t>
            </w:r>
            <w:proofErr w:type="spellStart"/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Fungi;p</w:t>
            </w:r>
            <w:proofErr w:type="spellEnd"/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__Ascomycota</w:t>
            </w:r>
          </w:p>
        </w:tc>
      </w:tr>
      <w:tr w:rsidR="00615521" w:rsidRPr="00BF6B46" w14:paraId="5911AFB0" w14:textId="77777777" w:rsidTr="0090276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19E1" w14:textId="77777777" w:rsidR="00615521" w:rsidRPr="00BF6B46" w:rsidRDefault="00615521" w:rsidP="007632DB">
            <w:pPr>
              <w:rPr>
                <w:rFonts w:eastAsia="等线" w:cs="Times New Roman"/>
                <w:b/>
                <w:bCs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b/>
                <w:bCs/>
                <w:color w:val="000000"/>
                <w:sz w:val="12"/>
                <w:szCs w:val="12"/>
              </w:rPr>
              <w:t>H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BD47" w14:textId="77777777" w:rsidR="00615521" w:rsidRPr="00BF6B46" w:rsidRDefault="00615521" w:rsidP="007632DB">
            <w:pPr>
              <w:rPr>
                <w:rFonts w:eastAsia="等线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4666" w14:textId="77777777" w:rsidR="00615521" w:rsidRPr="00BF6B46" w:rsidRDefault="00615521" w:rsidP="007632DB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15521" w:rsidRPr="00BF6B46" w14:paraId="14518151" w14:textId="77777777" w:rsidTr="0090276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DDB7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SH195314.07FU_KP204017_ref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62BC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module hub</w:t>
            </w:r>
          </w:p>
        </w:tc>
        <w:tc>
          <w:tcPr>
            <w:tcW w:w="5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BB69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k__Fungi;p__Ascomycota;c__Sordariomycetes;o__Hypocreales;f__Nectriaceae;g__Nectria;s__unidentified</w:t>
            </w:r>
          </w:p>
        </w:tc>
      </w:tr>
      <w:tr w:rsidR="00615521" w:rsidRPr="00BF6B46" w14:paraId="6880CD9E" w14:textId="77777777" w:rsidTr="0090276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5F5A" w14:textId="77777777" w:rsidR="00615521" w:rsidRPr="00BF6B46" w:rsidRDefault="00615521" w:rsidP="007632DB">
            <w:pPr>
              <w:rPr>
                <w:rFonts w:eastAsia="等线" w:cs="Times New Roman"/>
                <w:b/>
                <w:bCs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b/>
                <w:bCs/>
                <w:color w:val="000000"/>
                <w:sz w:val="12"/>
                <w:szCs w:val="12"/>
              </w:rPr>
              <w:t>2W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C9A6" w14:textId="77777777" w:rsidR="00615521" w:rsidRPr="00BF6B46" w:rsidRDefault="00615521" w:rsidP="007632DB">
            <w:pPr>
              <w:rPr>
                <w:rFonts w:eastAsia="等线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C9DD" w14:textId="77777777" w:rsidR="00615521" w:rsidRPr="00BF6B46" w:rsidRDefault="00615521" w:rsidP="007632DB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15521" w:rsidRPr="00BF6B46" w14:paraId="21257608" w14:textId="77777777" w:rsidTr="0090276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184A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SH176583.07FU_FN397265_rep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AC51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Connector</w:t>
            </w:r>
          </w:p>
        </w:tc>
        <w:tc>
          <w:tcPr>
            <w:tcW w:w="5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8CAC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k__Fungi;p__Ascomycota;c__Sordariomycetes;o__Hypocreales;f__Nectriaceae;g__Fusarium;s__Fusarium_solani</w:t>
            </w:r>
          </w:p>
        </w:tc>
      </w:tr>
      <w:tr w:rsidR="00615521" w:rsidRPr="00BF6B46" w14:paraId="140D8878" w14:textId="77777777" w:rsidTr="0090276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D8B0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SH183633.07FU_JX975906_rep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B23A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Connector</w:t>
            </w:r>
          </w:p>
        </w:tc>
        <w:tc>
          <w:tcPr>
            <w:tcW w:w="5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3031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k__Fungi;p__Mortierellomycota;c__Mortierellomycetes;o__Mortierellales;f__Mortierellaceae;g__Mortierella</w:t>
            </w:r>
          </w:p>
        </w:tc>
      </w:tr>
      <w:tr w:rsidR="00615521" w:rsidRPr="00BF6B46" w14:paraId="2EE3959B" w14:textId="77777777" w:rsidTr="0090276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0DB4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SH190979.07FU_HG935585_rep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8F61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Connector</w:t>
            </w:r>
          </w:p>
        </w:tc>
        <w:tc>
          <w:tcPr>
            <w:tcW w:w="5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3FAC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k__</w:t>
            </w:r>
            <w:proofErr w:type="spellStart"/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Fungi;p</w:t>
            </w:r>
            <w:proofErr w:type="spellEnd"/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__Ascomycota</w:t>
            </w:r>
          </w:p>
        </w:tc>
      </w:tr>
      <w:tr w:rsidR="00615521" w:rsidRPr="00BF6B46" w14:paraId="22684071" w14:textId="77777777" w:rsidTr="0090276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3957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SH195297.07FU_AJ390388_ref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BD3C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Connector</w:t>
            </w:r>
          </w:p>
        </w:tc>
        <w:tc>
          <w:tcPr>
            <w:tcW w:w="5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7FBD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k__</w:t>
            </w:r>
            <w:proofErr w:type="spellStart"/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Fungi;p</w:t>
            </w:r>
            <w:proofErr w:type="spellEnd"/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__</w:t>
            </w:r>
            <w:proofErr w:type="spellStart"/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Ascomycota;c</w:t>
            </w:r>
            <w:proofErr w:type="spellEnd"/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__</w:t>
            </w:r>
            <w:proofErr w:type="spellStart"/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Sordariomycetes</w:t>
            </w:r>
            <w:proofErr w:type="spellEnd"/>
          </w:p>
        </w:tc>
      </w:tr>
      <w:tr w:rsidR="00615521" w:rsidRPr="00BF6B46" w14:paraId="2B309D08" w14:textId="77777777" w:rsidTr="0090276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ED2B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SH195314.07FU_KP204017_ref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545A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Connector</w:t>
            </w:r>
          </w:p>
        </w:tc>
        <w:tc>
          <w:tcPr>
            <w:tcW w:w="5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D057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k__Fungi;p__Ascomycota;c__Sordariomycetes;o__Hypocreales;f__Nectriaceae;g__Nectria;s__unidentified</w:t>
            </w:r>
          </w:p>
        </w:tc>
      </w:tr>
      <w:tr w:rsidR="00615521" w:rsidRPr="00BF6B46" w14:paraId="1DE10DF9" w14:textId="77777777" w:rsidTr="0090276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0677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SH198997.07FU_KR232527_rep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AC70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Connector</w:t>
            </w:r>
          </w:p>
        </w:tc>
        <w:tc>
          <w:tcPr>
            <w:tcW w:w="5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4126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k__</w:t>
            </w:r>
            <w:proofErr w:type="spellStart"/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Fungi;p</w:t>
            </w:r>
            <w:proofErr w:type="spellEnd"/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__Ascomycota</w:t>
            </w:r>
          </w:p>
        </w:tc>
      </w:tr>
      <w:tr w:rsidR="00615521" w:rsidRPr="00BF6B46" w14:paraId="43F5610B" w14:textId="77777777" w:rsidTr="0090276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C1A7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SH221744.07FU_UDB017890_ref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0659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Module hub</w:t>
            </w:r>
          </w:p>
        </w:tc>
        <w:tc>
          <w:tcPr>
            <w:tcW w:w="5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66A3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k__</w:t>
            </w:r>
            <w:proofErr w:type="spellStart"/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Fungi;p</w:t>
            </w:r>
            <w:proofErr w:type="spellEnd"/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__</w:t>
            </w:r>
            <w:proofErr w:type="spellStart"/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Basidiomycota;c</w:t>
            </w:r>
            <w:proofErr w:type="spellEnd"/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__</w:t>
            </w:r>
            <w:proofErr w:type="spellStart"/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Agaricomycetes</w:t>
            </w:r>
            <w:proofErr w:type="spellEnd"/>
          </w:p>
        </w:tc>
      </w:tr>
      <w:tr w:rsidR="00615521" w:rsidRPr="00BF6B46" w14:paraId="716A4C71" w14:textId="77777777" w:rsidTr="0090276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B724" w14:textId="77777777" w:rsidR="00615521" w:rsidRPr="00BF6B46" w:rsidRDefault="00615521" w:rsidP="007632DB">
            <w:pPr>
              <w:rPr>
                <w:rFonts w:eastAsia="等线" w:cs="Times New Roman"/>
                <w:b/>
                <w:bCs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b/>
                <w:bCs/>
                <w:color w:val="000000"/>
                <w:sz w:val="12"/>
                <w:szCs w:val="12"/>
              </w:rPr>
              <w:t>4W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B93D" w14:textId="77777777" w:rsidR="00615521" w:rsidRPr="00BF6B46" w:rsidRDefault="00615521" w:rsidP="007632DB">
            <w:pPr>
              <w:rPr>
                <w:rFonts w:eastAsia="等线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5F36" w14:textId="77777777" w:rsidR="00615521" w:rsidRPr="00BF6B46" w:rsidRDefault="00615521" w:rsidP="007632DB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15521" w:rsidRPr="00BF6B46" w14:paraId="7AB7362C" w14:textId="77777777" w:rsidTr="0090276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833D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No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7C20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</w:p>
        </w:tc>
        <w:tc>
          <w:tcPr>
            <w:tcW w:w="5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9D9B" w14:textId="77777777" w:rsidR="00615521" w:rsidRPr="00BF6B46" w:rsidRDefault="00615521" w:rsidP="007632DB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15521" w:rsidRPr="00BF6B46" w14:paraId="6A2661F7" w14:textId="77777777" w:rsidTr="0090276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2148" w14:textId="77777777" w:rsidR="00615521" w:rsidRPr="00BF6B46" w:rsidRDefault="00615521" w:rsidP="007632DB">
            <w:pPr>
              <w:rPr>
                <w:rFonts w:eastAsia="等线" w:cs="Times New Roman"/>
                <w:b/>
                <w:bCs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b/>
                <w:bCs/>
                <w:color w:val="000000"/>
                <w:sz w:val="12"/>
                <w:szCs w:val="12"/>
              </w:rPr>
              <w:t>6W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A531" w14:textId="77777777" w:rsidR="00615521" w:rsidRPr="00BF6B46" w:rsidRDefault="00615521" w:rsidP="007632DB">
            <w:pPr>
              <w:rPr>
                <w:rFonts w:eastAsia="等线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2110" w14:textId="77777777" w:rsidR="00615521" w:rsidRPr="00BF6B46" w:rsidRDefault="00615521" w:rsidP="007632DB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15521" w:rsidRPr="00BF6B46" w14:paraId="2135F9F3" w14:textId="77777777" w:rsidTr="0090276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23EF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SH213730.07FU_KU702674_rep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748B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Module hub</w:t>
            </w:r>
          </w:p>
        </w:tc>
        <w:tc>
          <w:tcPr>
            <w:tcW w:w="5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E7D8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k__</w:t>
            </w:r>
            <w:proofErr w:type="spellStart"/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Fungi;p</w:t>
            </w:r>
            <w:proofErr w:type="spellEnd"/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__Ascomycota</w:t>
            </w:r>
          </w:p>
        </w:tc>
      </w:tr>
      <w:tr w:rsidR="00615521" w:rsidRPr="00BF6B46" w14:paraId="344B8782" w14:textId="77777777" w:rsidTr="0090276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2A6C3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SH198997.07FU_KR232527_rep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44540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Module hub</w:t>
            </w:r>
          </w:p>
        </w:tc>
        <w:tc>
          <w:tcPr>
            <w:tcW w:w="5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1B436" w14:textId="77777777" w:rsidR="00615521" w:rsidRPr="00BF6B46" w:rsidRDefault="00615521" w:rsidP="007632DB">
            <w:pPr>
              <w:rPr>
                <w:rFonts w:eastAsia="等线" w:cs="Times New Roman"/>
                <w:color w:val="000000"/>
                <w:sz w:val="12"/>
                <w:szCs w:val="12"/>
              </w:rPr>
            </w:pPr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k__</w:t>
            </w:r>
            <w:proofErr w:type="spellStart"/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Fungi;p</w:t>
            </w:r>
            <w:proofErr w:type="spellEnd"/>
            <w:r w:rsidRPr="00BF6B46">
              <w:rPr>
                <w:rFonts w:eastAsia="等线" w:cs="Times New Roman"/>
                <w:color w:val="000000"/>
                <w:sz w:val="12"/>
                <w:szCs w:val="12"/>
              </w:rPr>
              <w:t>__Ascomycota</w:t>
            </w:r>
          </w:p>
        </w:tc>
      </w:tr>
    </w:tbl>
    <w:p w14:paraId="7B65BC41" w14:textId="0C1260E1" w:rsidR="00DE23E8" w:rsidRPr="001549D3" w:rsidRDefault="00DE23E8" w:rsidP="00902767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493FF3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0276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493FF3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02767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52E23A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0276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52E23A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02767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0554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552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02767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qFormat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xing@vip.henu.edu.cn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78EC275-711F-4483-B099-F0873B07FA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8</Pages>
  <Words>2065</Words>
  <Characters>11772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ngt</cp:lastModifiedBy>
  <cp:revision>5</cp:revision>
  <cp:lastPrinted>2013-10-03T12:51:00Z</cp:lastPrinted>
  <dcterms:created xsi:type="dcterms:W3CDTF">2018-11-23T08:58:00Z</dcterms:created>
  <dcterms:modified xsi:type="dcterms:W3CDTF">2021-12-30T12:02:00Z</dcterms:modified>
</cp:coreProperties>
</file>